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jc w:val="left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2</w:t>
      </w:r>
      <w:r>
        <w:rPr>
          <w:b/>
          <w:szCs w:val="21"/>
        </w:rPr>
        <w:t>.</w:t>
      </w:r>
      <w:r>
        <w:rPr>
          <w:szCs w:val="21"/>
        </w:rPr>
        <w:t xml:space="preserve"> qRT-PCR efficiency of </w:t>
      </w:r>
      <w:r>
        <w:rPr>
          <w:szCs w:val="21"/>
        </w:rPr>
        <w:t>PAF-AH at different condition</w:t>
      </w:r>
    </w:p>
    <w:p>
      <w:pPr>
        <w:pStyle w:val="Normal"/>
        <w:spacing w:lineRule="exact" w:line="300"/>
        <w:jc w:val="left"/>
        <w:rPr>
          <w:szCs w:val="21"/>
        </w:rPr>
      </w:pPr>
      <w:r>
        <w:rPr>
          <w:szCs w:val="21"/>
        </w:rPr>
      </w:r>
    </w:p>
    <w:tbl>
      <w:tblPr>
        <w:tblW w:w="7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921"/>
        <w:gridCol w:w="1608"/>
        <w:gridCol w:w="1303"/>
        <w:gridCol w:w="921"/>
        <w:gridCol w:w="1608"/>
      </w:tblGrid>
      <w:tr>
        <w:trPr/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F-AH</w:t>
            </w:r>
          </w:p>
        </w:tc>
        <w:tc>
          <w:tcPr>
            <w:tcW w:w="16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F-AH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eatment alone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jc w:val="center"/>
              <w:rPr/>
            </w:pPr>
            <w:r>
              <w:rPr/>
              <w:t>PCR efficiency</w:t>
            </w:r>
          </w:p>
        </w:tc>
        <w:tc>
          <w:tcPr>
            <w:tcW w:w="13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  <w:r>
              <w:rPr/>
              <w:t xml:space="preserve"> M</w:t>
            </w:r>
            <w:r>
              <w:rPr/>
              <w:t>aize root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jc w:val="center"/>
              <w:rPr/>
            </w:pPr>
            <w:r>
              <w:rPr/>
              <w:t>PCR efficiency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4333</w:t>
            </w:r>
          </w:p>
        </w:tc>
        <w:tc>
          <w:tcPr>
            <w:tcW w:w="16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8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6201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08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92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24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431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613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5975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21</w:t>
            </w:r>
            <w:r>
              <w:rPr/>
              <w:t>8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497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83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4401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152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601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  <w:r>
              <w:rPr/>
              <w:t>94</w:t>
            </w:r>
            <w:r>
              <w:rPr/>
              <w:t>1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93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75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429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78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5894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490</w:t>
            </w:r>
            <w:r>
              <w:rPr/>
              <w:t>8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523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63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4245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123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613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  <w:r>
              <w:rPr/>
              <w:t>704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9087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76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405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146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6081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801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53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287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DA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6872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883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C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6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</w:t>
            </w:r>
            <w:r>
              <w:rPr/>
              <w:t>372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4855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</w:t>
            </w:r>
            <w:r>
              <w:rPr/>
              <w:t>522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67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154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6777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</w:t>
            </w:r>
            <w:r>
              <w:rPr/>
              <w:t>264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94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05</w:t>
            </w:r>
            <w:r>
              <w:rPr/>
              <w:t>5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5987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4984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6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735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5514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116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70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  <w:r>
              <w:rPr/>
              <w:t>308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6488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872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924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938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6795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607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3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206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4834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896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8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4988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6801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707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950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  <w:r>
              <w:rPr/>
              <w:t>564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C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3236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423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N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044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803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5009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131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805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</w:t>
            </w:r>
            <w:r>
              <w:rPr/>
              <w:t>534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2353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33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538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482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3132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56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134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876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4875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489</w:t>
            </w:r>
            <w:r>
              <w:rPr/>
              <w:t>1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976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4908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2178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67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586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36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3401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52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099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709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5101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  <w:r>
              <w:rPr/>
              <w:t>341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81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174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2402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89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537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388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N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298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</w:t>
            </w:r>
            <w:r>
              <w:rPr/>
              <w:t>2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CN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07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</w:t>
            </w:r>
            <w:r>
              <w:rPr/>
              <w:t>518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9643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261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536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302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1229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436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004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609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166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773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083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602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9553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4788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54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115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1378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  <w:r>
              <w:rPr/>
              <w:t>646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100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4992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245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019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110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924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9499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  <w:r>
              <w:rPr/>
              <w:t>802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57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211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2089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  <w:r>
              <w:rPr/>
              <w:t>166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998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046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CN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8114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975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pt-BR"/>
              </w:rPr>
              <w:t xml:space="preserve">4 </w:t>
            </w:r>
            <w:r>
              <w:rPr>
                <w:rFonts w:eastAsia="AdvEPSTIM;MS Mincho"/>
                <w:kern w:val="0"/>
                <w:szCs w:val="21"/>
                <w:lang w:val="pt-BR"/>
              </w:rPr>
              <w:t>°C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084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4</w:t>
            </w:r>
            <w:r>
              <w:rPr/>
              <w:t>932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bookmarkStart w:id="0" w:name="OLE_LINK12"/>
            <w:r>
              <w:rPr/>
              <w:t>25.5552</w:t>
            </w:r>
            <w:bookmarkEnd w:id="0"/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26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386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317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5532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435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082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  <w:r>
              <w:rPr/>
              <w:t>8</w:t>
            </w:r>
            <w:r>
              <w:rPr/>
              <w:t>13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8214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422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093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266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5467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89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391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05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5138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35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11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  <w:r>
              <w:rPr/>
              <w:t>968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8098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4622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079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506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5368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41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391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144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5611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235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061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302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eastAsia="AdvEPSTIM;MS Mincho"/>
                <w:kern w:val="0"/>
                <w:szCs w:val="21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4 </w:t>
            </w:r>
            <w:r>
              <w:rPr>
                <w:rFonts w:eastAsia="AdvEPSTIM;MS Mincho"/>
                <w:kern w:val="0"/>
                <w:szCs w:val="21"/>
                <w:lang w:val="pt-BR"/>
              </w:rPr>
              <w:t>°C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9681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734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pt-BR"/>
              </w:rPr>
              <w:t>40</w:t>
            </w:r>
            <w:r>
              <w:rPr>
                <w:rFonts w:eastAsia="AdvEPSTIM;MS Mincho"/>
                <w:kern w:val="0"/>
                <w:szCs w:val="21"/>
                <w:lang w:val="pt-BR"/>
              </w:rPr>
              <w:t>°C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21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</w:t>
            </w:r>
            <w:r>
              <w:rPr/>
              <w:t>751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2185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421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574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561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6238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  <w:r>
              <w:rPr/>
              <w:t>97</w:t>
            </w:r>
            <w:r>
              <w:rPr/>
              <w:t>4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76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805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9533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36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32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4</w:t>
            </w:r>
            <w:r>
              <w:rPr/>
              <w:t>751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2209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788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568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  <w:r>
              <w:rPr/>
              <w:t>984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6153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036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759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754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991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734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27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106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2148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178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58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  <w:r>
              <w:rPr/>
              <w:t>778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6308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5504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751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467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pt-BR"/>
              </w:rPr>
              <w:t>40</w:t>
            </w:r>
            <w:r>
              <w:rPr>
                <w:rFonts w:eastAsia="AdvEPSTIM;MS Mincho"/>
                <w:kern w:val="0"/>
                <w:szCs w:val="21"/>
                <w:lang w:val="pt-BR"/>
              </w:rPr>
              <w:t>°C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9817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46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8456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41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8129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2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9788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058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8312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4711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826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  <w:r>
              <w:rPr/>
              <w:t>399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9834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  <w:r>
              <w:rPr/>
              <w:t>529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8373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  <w:r>
              <w:rPr/>
              <w:t>324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8087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  <w:r>
              <w:rPr/>
              <w:t>287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pt-BR"/>
              </w:rPr>
              <w:t>H</w:t>
            </w:r>
            <w:r>
              <w:rPr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sz w:val="20"/>
                <w:szCs w:val="20"/>
                <w:lang w:val="pt-BR"/>
              </w:rPr>
              <w:t>O</w:t>
            </w:r>
            <w:r>
              <w:rPr>
                <w:sz w:val="20"/>
                <w:szCs w:val="20"/>
                <w:vertAlign w:val="subscript"/>
                <w:lang w:val="pt-BR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021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03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582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215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5907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02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.1302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  <w:r>
              <w:rPr/>
              <w:t>175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7316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743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6142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2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998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4822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8887</w:t>
            </w:r>
          </w:p>
        </w:tc>
        <w:tc>
          <w:tcPr>
            <w:tcW w:w="16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869</w:t>
            </w:r>
          </w:p>
        </w:tc>
        <w:tc>
          <w:tcPr>
            <w:tcW w:w="13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4401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05</w:t>
            </w:r>
          </w:p>
        </w:tc>
        <w:tc>
          <w:tcPr>
            <w:tcW w:w="13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0:37:00Z</dcterms:created>
  <dc:creator>yu</dc:creator>
  <dc:description/>
  <cp:keywords/>
  <dc:language>en-US</dc:language>
  <cp:lastModifiedBy>yu</cp:lastModifiedBy>
  <dcterms:modified xsi:type="dcterms:W3CDTF">2014-06-04T00:37:00Z</dcterms:modified>
  <cp:revision>2</cp:revision>
  <dc:subject/>
  <dc:title/>
</cp:coreProperties>
</file>